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8FABB" w14:textId="77777777" w:rsidR="00ED543A" w:rsidRPr="000A7914" w:rsidRDefault="00ED543A" w:rsidP="00ED543A">
      <w:pPr>
        <w:pStyle w:val="Heading1"/>
        <w:rPr>
          <w:rFonts w:ascii="Times New Roman" w:hAnsi="Times New Roman" w:cs="Times New Roman"/>
          <w:color w:val="auto"/>
          <w:lang w:val="en-US"/>
        </w:rPr>
      </w:pPr>
      <w:r w:rsidRPr="000A7914">
        <w:rPr>
          <w:rFonts w:ascii="Times New Roman" w:hAnsi="Times New Roman" w:cs="Times New Roman"/>
          <w:color w:val="auto"/>
          <w:lang w:val="en-US"/>
        </w:rPr>
        <w:t>Supplementary Materials</w:t>
      </w:r>
    </w:p>
    <w:p w14:paraId="12D78CB0" w14:textId="77777777" w:rsidR="00ED543A" w:rsidRPr="000A7914" w:rsidRDefault="00ED543A" w:rsidP="00ED543A">
      <w:pPr>
        <w:rPr>
          <w:rFonts w:ascii="Times New Roman" w:hAnsi="Times New Roman" w:cs="Times New Roman"/>
          <w:lang w:val="en-US"/>
        </w:rPr>
      </w:pPr>
    </w:p>
    <w:p w14:paraId="5AD774DF" w14:textId="77777777" w:rsidR="00372BEF" w:rsidRPr="000A7914" w:rsidRDefault="00ED543A" w:rsidP="00372BEF">
      <w:pPr>
        <w:pStyle w:val="Caption"/>
        <w:rPr>
          <w:rFonts w:ascii="Times New Roman" w:hAnsi="Times New Roman" w:cs="Times New Roman"/>
          <w:color w:val="auto"/>
          <w:lang w:val="en-US"/>
        </w:rPr>
      </w:pPr>
      <w:r w:rsidRPr="000A7914">
        <w:rPr>
          <w:rFonts w:ascii="Times New Roman" w:hAnsi="Times New Roman" w:cs="Times New Roman"/>
          <w:color w:val="auto"/>
          <w:lang w:val="en-US"/>
        </w:rPr>
        <w:t xml:space="preserve">Annex </w:t>
      </w:r>
      <w:r w:rsidRPr="000A7914">
        <w:rPr>
          <w:rFonts w:ascii="Times New Roman" w:hAnsi="Times New Roman" w:cs="Times New Roman"/>
          <w:color w:val="auto"/>
        </w:rPr>
        <w:fldChar w:fldCharType="begin"/>
      </w:r>
      <w:r w:rsidRPr="000A7914">
        <w:rPr>
          <w:rFonts w:ascii="Times New Roman" w:hAnsi="Times New Roman" w:cs="Times New Roman"/>
          <w:color w:val="auto"/>
          <w:lang w:val="en-US"/>
        </w:rPr>
        <w:instrText xml:space="preserve"> SEQ Annex \* ARABIC </w:instrText>
      </w:r>
      <w:r w:rsidRPr="000A7914">
        <w:rPr>
          <w:rFonts w:ascii="Times New Roman" w:hAnsi="Times New Roman" w:cs="Times New Roman"/>
          <w:color w:val="auto"/>
        </w:rPr>
        <w:fldChar w:fldCharType="separate"/>
      </w:r>
      <w:r>
        <w:rPr>
          <w:rFonts w:ascii="Times New Roman" w:hAnsi="Times New Roman" w:cs="Times New Roman"/>
          <w:noProof/>
          <w:color w:val="auto"/>
          <w:lang w:val="en-US"/>
        </w:rPr>
        <w:t>1</w:t>
      </w:r>
      <w:r w:rsidRPr="000A7914">
        <w:rPr>
          <w:rFonts w:ascii="Times New Roman" w:hAnsi="Times New Roman" w:cs="Times New Roman"/>
          <w:color w:val="auto"/>
        </w:rPr>
        <w:fldChar w:fldCharType="end"/>
      </w:r>
      <w:r w:rsidRPr="000A7914">
        <w:rPr>
          <w:rFonts w:ascii="Times New Roman" w:hAnsi="Times New Roman" w:cs="Times New Roman"/>
          <w:color w:val="auto"/>
          <w:lang w:val="en-US"/>
        </w:rPr>
        <w:t xml:space="preserve"> - Sociodemographic </w:t>
      </w:r>
      <w:proofErr w:type="spellStart"/>
      <w:r w:rsidRPr="000A7914">
        <w:rPr>
          <w:rFonts w:ascii="Times New Roman" w:hAnsi="Times New Roman" w:cs="Times New Roman"/>
          <w:color w:val="auto"/>
          <w:lang w:val="en-US"/>
        </w:rPr>
        <w:t>varialbles</w:t>
      </w:r>
      <w:proofErr w:type="spellEnd"/>
      <w:r w:rsidRPr="000A7914">
        <w:rPr>
          <w:rFonts w:ascii="Times New Roman" w:hAnsi="Times New Roman" w:cs="Times New Roman"/>
          <w:color w:val="auto"/>
          <w:lang w:val="en-US"/>
        </w:rPr>
        <w:t xml:space="preserve"> summary statistics</w:t>
      </w:r>
      <w:r w:rsidR="00372BEF">
        <w:rPr>
          <w:rFonts w:ascii="Times New Roman" w:hAnsi="Times New Roman" w:cs="Times New Roman"/>
          <w:color w:val="auto"/>
          <w:lang w:val="en-US"/>
        </w:rPr>
        <w:t xml:space="preserve">. </w:t>
      </w:r>
      <w:r w:rsidR="00372BEF">
        <w:rPr>
          <w:rFonts w:ascii="Times New Roman" w:hAnsi="Times New Roman" w:cs="Times New Roman"/>
          <w:color w:val="auto"/>
          <w:lang w:val="en-US"/>
        </w:rPr>
        <w:t>(</w:t>
      </w:r>
      <w:r w:rsidR="00372BEF" w:rsidRPr="00190E6C">
        <w:rPr>
          <w:rFonts w:ascii="Times New Roman" w:hAnsi="Times New Roman" w:cs="Times New Roman"/>
          <w:color w:val="auto"/>
          <w:lang w:val="en-US"/>
        </w:rPr>
        <w:t>Spatial clusters of cancer mortality in Brazil: a machine learning modelling approach</w:t>
      </w:r>
      <w:r w:rsidR="00372BEF">
        <w:rPr>
          <w:rFonts w:ascii="Times New Roman" w:hAnsi="Times New Roman" w:cs="Times New Roman"/>
          <w:color w:val="auto"/>
          <w:lang w:val="en-US"/>
        </w:rPr>
        <w:t>,</w:t>
      </w:r>
      <w:r w:rsidR="00372BEF" w:rsidRPr="000A7914">
        <w:rPr>
          <w:rFonts w:ascii="Times New Roman" w:hAnsi="Times New Roman" w:cs="Times New Roman"/>
          <w:color w:val="auto"/>
          <w:lang w:val="en-US"/>
        </w:rPr>
        <w:t xml:space="preserve"> Brazil</w:t>
      </w:r>
      <w:r w:rsidR="00372BEF">
        <w:rPr>
          <w:rFonts w:ascii="Times New Roman" w:hAnsi="Times New Roman" w:cs="Times New Roman"/>
          <w:color w:val="auto"/>
          <w:lang w:val="en-US"/>
        </w:rPr>
        <w:t>,</w:t>
      </w:r>
      <w:r w:rsidR="00372BEF" w:rsidRPr="000A7914">
        <w:rPr>
          <w:rFonts w:ascii="Times New Roman" w:hAnsi="Times New Roman" w:cs="Times New Roman"/>
          <w:color w:val="auto"/>
          <w:lang w:val="en-US"/>
        </w:rPr>
        <w:t xml:space="preserve"> 2008-2016</w:t>
      </w:r>
      <w:r w:rsidR="00372BEF">
        <w:rPr>
          <w:rFonts w:ascii="Times New Roman" w:hAnsi="Times New Roman" w:cs="Times New Roman"/>
          <w:color w:val="auto"/>
          <w:lang w:val="en-US"/>
        </w:rPr>
        <w:t>)</w:t>
      </w:r>
    </w:p>
    <w:p w14:paraId="723CEA9D" w14:textId="16AB6D46" w:rsidR="00ED543A" w:rsidRPr="000A7914" w:rsidRDefault="00ED543A" w:rsidP="00ED543A">
      <w:pPr>
        <w:pStyle w:val="Caption"/>
        <w:rPr>
          <w:rFonts w:ascii="Times New Roman" w:hAnsi="Times New Roman" w:cs="Times New Roman"/>
          <w:color w:val="auto"/>
          <w:lang w:val="en-US"/>
        </w:rPr>
      </w:pPr>
    </w:p>
    <w:tbl>
      <w:tblPr>
        <w:tblW w:w="582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5"/>
        <w:gridCol w:w="2068"/>
        <w:gridCol w:w="1984"/>
        <w:gridCol w:w="1265"/>
      </w:tblGrid>
      <w:tr w:rsidR="00FB24C0" w:rsidRPr="00882712" w14:paraId="25B86B70" w14:textId="23C06CBE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8F75" w14:textId="77777777" w:rsidR="00FB24C0" w:rsidRPr="00882712" w:rsidRDefault="00FB24C0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0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5040" w14:textId="77777777" w:rsidR="00FB24C0" w:rsidRPr="000A7914" w:rsidRDefault="00FB24C0" w:rsidP="00FB5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Overall (N=5565)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879CF" w14:textId="23FAEC22" w:rsidR="00FB24C0" w:rsidRPr="000A7914" w:rsidRDefault="0069739D" w:rsidP="00FB5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Missing</w:t>
            </w:r>
          </w:p>
        </w:tc>
      </w:tr>
      <w:tr w:rsidR="00FB24C0" w:rsidRPr="00882712" w14:paraId="02B2D1EA" w14:textId="4E05CA4C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E6667" w14:textId="77777777" w:rsidR="00FB24C0" w:rsidRPr="000A7914" w:rsidRDefault="00FB24C0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Variable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B5887" w14:textId="77777777" w:rsidR="00FB24C0" w:rsidRPr="000A7914" w:rsidRDefault="00FB24C0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Mean (SD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02E72" w14:textId="77777777" w:rsidR="00FB24C0" w:rsidRPr="000A7914" w:rsidRDefault="00FB24C0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Rang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EA61E" w14:textId="7E379DEC" w:rsidR="00FB24C0" w:rsidRPr="000A7914" w:rsidRDefault="0069739D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N </w:t>
            </w:r>
            <w:r w:rsidR="00FB24C0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(%)</w:t>
            </w:r>
          </w:p>
        </w:tc>
      </w:tr>
      <w:tr w:rsidR="00FB24C0" w:rsidRPr="00882712" w14:paraId="0A7E9030" w14:textId="4BA7A4F0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B349" w14:textId="77777777" w:rsidR="00FB24C0" w:rsidRPr="000A7914" w:rsidRDefault="00FB24C0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Life expecta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B09F" w14:textId="77777777" w:rsidR="00FB24C0" w:rsidRPr="000A7914" w:rsidRDefault="00FB24C0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73.089 (2.68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779D" w14:textId="77777777" w:rsidR="00FB24C0" w:rsidRPr="000A7914" w:rsidRDefault="00FB24C0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65.300 - 78.6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96F756F" w14:textId="43D606BD" w:rsidR="00FB24C0" w:rsidRPr="000A7914" w:rsidRDefault="00FB24C0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04657303" w14:textId="43F912E4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4639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Resident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C8CF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34277.772 (203112.62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6757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805.000 - 11253503.0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556A080" w14:textId="773E5262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56C0140A" w14:textId="27582904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FE0D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Median ag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08E6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29.025 (4.367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20AB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3.590 - 46.7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C2A421C" w14:textId="2CEB784F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7BB90461" w14:textId="7C372D32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AE42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Elderly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DFA8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2.090 (3.28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2D64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2.550 - 29.19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BCDCF46" w14:textId="607333B5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4CE427FF" w14:textId="519590DD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0024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Dependency ratio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2524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60.255 (9.01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BB87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5.940 - 122.98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1E33F6E" w14:textId="3E938BC2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3F6D3857" w14:textId="3605544D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4883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Women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B27C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49.504 (1.56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4AA3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8.910 - 54.2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57FD2D6" w14:textId="3D65659F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14E31468" w14:textId="13C80C73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3560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Per capita birth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8091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3.936 (3.60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E23C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3.400 - 47.4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C924DCC" w14:textId="75F85DEC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4D6F146A" w14:textId="13BF89E4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9B7E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Married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1614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36.535 (8.68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C6EC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6.550 - 64.0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619B031" w14:textId="54382CC8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662F7948" w14:textId="128922C4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07B1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Evangelics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DB54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7.100 (9.46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110A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420 - 85.8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2078050" w14:textId="0A1ACCDA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0147B58B" w14:textId="64D23EFF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B864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Disability rat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AA20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24.565 (4.74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4047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2.540 - 44.3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0C7B6D8" w14:textId="413172A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744F3E64" w14:textId="38BE6020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4F7E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Municipal density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5EE0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08.202 (572.44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B554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130 - 13024.6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A7A7593" w14:textId="210857FF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54099932" w14:textId="46FD9352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6B3B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Urban area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754D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63.835 (22.03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CDA9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4.180 - 100.0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90981A4" w14:textId="5824979E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2244C77B" w14:textId="4CBF23AE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F3FA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Fridg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6502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88.620 (11.627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D77E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6.660 - 100.0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BC89F67" w14:textId="0ED97B44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6C16BF56" w14:textId="3A98206A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70D5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Computer ownership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693B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21.330 (13.98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CBB5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440 - 72.7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9204EDB" w14:textId="485AA4A3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68449C18" w14:textId="677E2B48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2554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Automobile ownership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CE52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31.869 (19.94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1295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90.7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E4F4F95" w14:textId="586ADF40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7FBA52E6" w14:textId="73ACEC94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26E0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Household density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3744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3.391 (0.43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0805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2.560 - 6.9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BFCE7DF" w14:textId="17037285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6F429E61" w14:textId="40582476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2C67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Favela (slums) resident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4629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132 (0.40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4519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9.88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07BA387" w14:textId="7A4D0ABD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1EDD6DB2" w14:textId="723D31A8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E852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Electricity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8001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97.076 (5.80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ADFC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29.520 - 100.0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0A6DC0A" w14:textId="78A1FE3A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32C233B8" w14:textId="0C543597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14A4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Green space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9C49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433 (0.24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8C04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0.98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598A00D" w14:textId="79A2E3CA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4E88A023" w14:textId="1B40BD0F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F182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Paved street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F5FF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465 (0.23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1572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0.99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DA1B3FB" w14:textId="7909ABCC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6DAE94FD" w14:textId="5F825B41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43DE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White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7DBC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46.948 (24.04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3FDB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860 - 99.1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6F3B9DC" w14:textId="0310B536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1AB87660" w14:textId="6F2E0051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A558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Illiteracy rat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0F7C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85.259 (8.93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052E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58.400 - 99.1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2CF03A2" w14:textId="33049516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6FC88FD3" w14:textId="6ACB4061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1159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College education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6052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5.507 (3.27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ED3A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280 - 33.8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271C3F9" w14:textId="51D836E0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52E31BAE" w14:textId="3177EF51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95F9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Highschool completion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6945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6.183 (6.05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40A0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.860 - 47.47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124B151" w14:textId="6EBDFD99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75D6A35B" w14:textId="57B367C9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CF14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Migrant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2F8C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5.501 (4.47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DC4F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45.75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8A1716C" w14:textId="09B6C8B4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3D3899D5" w14:textId="04890931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C009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Foreigner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FB59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76 (0.54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7C9D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37.7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8323ED2" w14:textId="443E4714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6778672C" w14:textId="5AA0C399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5187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Median incom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7705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566.155 (265.77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BF88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28.770 - 2210.7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47C9F18" w14:textId="2439B21E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277F7D5B" w14:textId="1BF045BF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E79E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Unemployment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60B4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3.752 (1.99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BE19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16.99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BB064AF" w14:textId="5472F94C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127D1C10" w14:textId="69138588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CF58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Child labor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4127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3.026 (8.30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5B5F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72.09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CF6AB44" w14:textId="59D2AEA0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24DEB16C" w14:textId="0E152905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4F67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Retired resident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0818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6.712 (4.66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6D37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2.320 - 40.18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CD36C12" w14:textId="02821E0D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3B8DE318" w14:textId="35E5E4C7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38EE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Overworking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BAE2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28.615 (10.95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4153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900 - 73.09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F8671E5" w14:textId="54C777BE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2D3256E1" w14:textId="73CC4298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F6AB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Poor children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EDFD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59.951 (22.49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E404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2.440 - 95.5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E23AA57" w14:textId="03499583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3DF0BCA0" w14:textId="394AC5D0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BF17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Per capita GDP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CEE4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2587.939 (14676.85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CC47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2257.990 - 312257.3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493A04C" w14:textId="38F972C5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4C3ACB47" w14:textId="2E792E05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1121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Gini coefficient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F203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503 (0.06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1A75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280 - 0.81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9E7484F" w14:textId="54B4C18A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5CC546E4" w14:textId="38CDFE61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354B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Bolsa Familia Coverag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3133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75.927 (18.75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38C8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100.0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1A4967F" w14:textId="3571B109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78E3F23A" w14:textId="322E5603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8ACC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Communiting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7227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0.816 (9.81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04EF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69.3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6A67CB2" w14:textId="65A1814E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48DB4590" w14:textId="2C0A76B5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9E1E" w14:textId="6DF87A8B" w:rsidR="00FB24C0" w:rsidRPr="000A7914" w:rsidRDefault="0069739D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lastRenderedPageBreak/>
              <w:t>Private</w:t>
            </w:r>
            <w:r w:rsidR="00FB24C0" w:rsidRPr="000A7914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Insuranc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D942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9.120 (11.84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BC8E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9.120 (11.84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878C084" w14:textId="10595C0A" w:rsidR="00FB24C0" w:rsidRPr="000A7914" w:rsidRDefault="0069739D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6 (0.11)</w:t>
            </w:r>
          </w:p>
        </w:tc>
      </w:tr>
      <w:tr w:rsidR="00FB24C0" w:rsidRPr="00882712" w14:paraId="3A5FEF62" w14:textId="3B7E5BB9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8513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Mammographies</w:t>
            </w:r>
            <w:proofErr w:type="spellEnd"/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per 100 women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E2A0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104 (0.11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DADC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2.4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991A4E4" w14:textId="62816D1B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01360189" w14:textId="636FB31D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44B1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Oral Health Strategy coverage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F5B9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65.462 (37.25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6F42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65.462 (37.25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F375C24" w14:textId="2D397565" w:rsidR="00FB24C0" w:rsidRPr="000A7914" w:rsidRDefault="0069739D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1 (0.02)</w:t>
            </w:r>
          </w:p>
        </w:tc>
      </w:tr>
      <w:tr w:rsidR="00FB24C0" w:rsidRPr="00882712" w14:paraId="2B05AC56" w14:textId="19D6AD8B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9973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 xml:space="preserve">Primary health coverage for poor residents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787D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79.617 (27.19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4318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100.0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BCC6684" w14:textId="2F497F55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5C7E4B89" w14:textId="4B85B88F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3710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 xml:space="preserve">Vaccination coverage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0FCC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79.098 (10.72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B451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182.37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4062149" w14:textId="31A6B752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0D05637B" w14:textId="5A37D778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A4E1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 xml:space="preserve">Low birth weight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3670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7.677 (3.47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3358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40.0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B51EA4A" w14:textId="63D39DA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5D9E54AB" w14:textId="0095EE9B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151E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Hospital beds per 10.000 resident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DE0E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.546 (1.84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791E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24.5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2EF5BFF" w14:textId="4853F9D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31707A88" w14:textId="03A8F525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0156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Family Health Strategy teams per 10.000 resident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F238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296 (0.14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2E19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1.2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3D15191" w14:textId="58A495B4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353BA254" w14:textId="1032DD97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7A37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Ultrasound machines. per 10.000 live birth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5C68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4.573 (8.39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E61D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125.0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A6BA4A4" w14:textId="3D100A1C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7A91A21A" w14:textId="5E97DAF1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4868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cesarean deliverie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9A17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50.896 (18.41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5C2A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3.330 - 100.0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2B729F5" w14:textId="2B60A758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1FAAD62B" w14:textId="47D14211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C08C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Xray machines per 10.000 resident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9381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111 (0.144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6AC6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1.4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1E06A82" w14:textId="3600A646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1985C95B" w14:textId="5962D005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F7DA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Life support equipment per 10.000 residents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4F6E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303 (0.36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207B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3.25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ED34501" w14:textId="51F793F6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  <w:tr w:rsidR="00FB24C0" w:rsidRPr="00882712" w14:paraId="75971497" w14:textId="4A0B1480" w:rsidTr="00FB24C0">
        <w:trPr>
          <w:trHeight w:val="300"/>
        </w:trPr>
        <w:tc>
          <w:tcPr>
            <w:tcW w:w="2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A6427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Undefined Deaths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0F992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3.134 (3.284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321DF" w14:textId="77777777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0.000 - 45.23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E43E0" w14:textId="21F4179D" w:rsidR="00FB24C0" w:rsidRPr="000A7914" w:rsidRDefault="00FB24C0" w:rsidP="00FB24C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81436F">
              <w:rPr>
                <w:rFonts w:ascii="Times New Roman" w:eastAsia="Times New Roman" w:hAnsi="Times New Roman" w:cs="Times New Roman"/>
                <w:lang w:val="en-US" w:eastAsia="pt-BR"/>
              </w:rPr>
              <w:t>0</w:t>
            </w:r>
          </w:p>
        </w:tc>
      </w:tr>
    </w:tbl>
    <w:p w14:paraId="3FFDE7FB" w14:textId="77777777" w:rsidR="00ED543A" w:rsidRPr="000A7914" w:rsidRDefault="00ED543A" w:rsidP="00ED543A">
      <w:pPr>
        <w:rPr>
          <w:rFonts w:ascii="Times New Roman" w:hAnsi="Times New Roman" w:cs="Times New Roman"/>
          <w:lang w:val="en-US"/>
        </w:rPr>
      </w:pPr>
    </w:p>
    <w:p w14:paraId="17B513D3" w14:textId="08C98A4F" w:rsidR="00372BEF" w:rsidRPr="000A7914" w:rsidRDefault="00ED543A" w:rsidP="00372BEF">
      <w:pPr>
        <w:pStyle w:val="Caption"/>
        <w:rPr>
          <w:rFonts w:ascii="Times New Roman" w:hAnsi="Times New Roman" w:cs="Times New Roman"/>
          <w:color w:val="auto"/>
          <w:lang w:val="en-US"/>
        </w:rPr>
      </w:pPr>
      <w:r w:rsidRPr="000A7914">
        <w:rPr>
          <w:rFonts w:ascii="Times New Roman" w:hAnsi="Times New Roman" w:cs="Times New Roman"/>
          <w:color w:val="auto"/>
          <w:lang w:val="en-US"/>
        </w:rPr>
        <w:t xml:space="preserve">Annex </w:t>
      </w:r>
      <w:r w:rsidRPr="000A7914">
        <w:rPr>
          <w:rFonts w:ascii="Times New Roman" w:hAnsi="Times New Roman" w:cs="Times New Roman"/>
          <w:color w:val="auto"/>
        </w:rPr>
        <w:fldChar w:fldCharType="begin"/>
      </w:r>
      <w:r w:rsidRPr="000A7914">
        <w:rPr>
          <w:rFonts w:ascii="Times New Roman" w:hAnsi="Times New Roman" w:cs="Times New Roman"/>
          <w:color w:val="auto"/>
          <w:lang w:val="en-US"/>
        </w:rPr>
        <w:instrText xml:space="preserve"> SEQ Annex \* ARABIC </w:instrText>
      </w:r>
      <w:r w:rsidRPr="000A7914">
        <w:rPr>
          <w:rFonts w:ascii="Times New Roman" w:hAnsi="Times New Roman" w:cs="Times New Roman"/>
          <w:color w:val="auto"/>
        </w:rPr>
        <w:fldChar w:fldCharType="separate"/>
      </w:r>
      <w:r>
        <w:rPr>
          <w:rFonts w:ascii="Times New Roman" w:hAnsi="Times New Roman" w:cs="Times New Roman"/>
          <w:noProof/>
          <w:color w:val="auto"/>
          <w:lang w:val="en-US"/>
        </w:rPr>
        <w:t>2</w:t>
      </w:r>
      <w:r w:rsidRPr="000A7914">
        <w:rPr>
          <w:rFonts w:ascii="Times New Roman" w:hAnsi="Times New Roman" w:cs="Times New Roman"/>
          <w:color w:val="auto"/>
        </w:rPr>
        <w:fldChar w:fldCharType="end"/>
      </w:r>
      <w:r w:rsidRPr="000A7914">
        <w:rPr>
          <w:rFonts w:ascii="Times New Roman" w:hAnsi="Times New Roman" w:cs="Times New Roman"/>
          <w:color w:val="auto"/>
          <w:lang w:val="en-US"/>
        </w:rPr>
        <w:t xml:space="preserve"> - Top-10 Cancer Types by mortality (2007 - 2016) and ICD-10 codes.</w:t>
      </w:r>
      <w:r w:rsidR="00372BEF" w:rsidRPr="00372BEF">
        <w:rPr>
          <w:rFonts w:ascii="Times New Roman" w:hAnsi="Times New Roman" w:cs="Times New Roman"/>
          <w:lang w:val="en-US"/>
        </w:rPr>
        <w:t xml:space="preserve"> </w:t>
      </w:r>
      <w:r w:rsidR="00372BEF">
        <w:rPr>
          <w:rFonts w:ascii="Times New Roman" w:hAnsi="Times New Roman" w:cs="Times New Roman"/>
          <w:color w:val="auto"/>
          <w:lang w:val="en-US"/>
        </w:rPr>
        <w:t>(</w:t>
      </w:r>
      <w:r w:rsidR="00372BEF" w:rsidRPr="00190E6C">
        <w:rPr>
          <w:rFonts w:ascii="Times New Roman" w:hAnsi="Times New Roman" w:cs="Times New Roman"/>
          <w:color w:val="auto"/>
          <w:lang w:val="en-US"/>
        </w:rPr>
        <w:t>Spatial clusters of cancer mortality in Brazil: a machine learning modelling approach</w:t>
      </w:r>
      <w:r w:rsidR="00372BEF">
        <w:rPr>
          <w:rFonts w:ascii="Times New Roman" w:hAnsi="Times New Roman" w:cs="Times New Roman"/>
          <w:color w:val="auto"/>
          <w:lang w:val="en-US"/>
        </w:rPr>
        <w:t>,</w:t>
      </w:r>
      <w:r w:rsidR="00372BEF" w:rsidRPr="000A7914">
        <w:rPr>
          <w:rFonts w:ascii="Times New Roman" w:hAnsi="Times New Roman" w:cs="Times New Roman"/>
          <w:color w:val="auto"/>
          <w:lang w:val="en-US"/>
        </w:rPr>
        <w:t xml:space="preserve"> Brazil</w:t>
      </w:r>
      <w:r w:rsidR="00372BEF">
        <w:rPr>
          <w:rFonts w:ascii="Times New Roman" w:hAnsi="Times New Roman" w:cs="Times New Roman"/>
          <w:color w:val="auto"/>
          <w:lang w:val="en-US"/>
        </w:rPr>
        <w:t>,</w:t>
      </w:r>
      <w:r w:rsidR="00372BEF" w:rsidRPr="000A7914">
        <w:rPr>
          <w:rFonts w:ascii="Times New Roman" w:hAnsi="Times New Roman" w:cs="Times New Roman"/>
          <w:color w:val="auto"/>
          <w:lang w:val="en-US"/>
        </w:rPr>
        <w:t xml:space="preserve"> 2008-2016</w:t>
      </w:r>
      <w:r w:rsidR="00372BEF">
        <w:rPr>
          <w:rFonts w:ascii="Times New Roman" w:hAnsi="Times New Roman" w:cs="Times New Roman"/>
          <w:color w:val="auto"/>
          <w:lang w:val="en-US"/>
        </w:rPr>
        <w:t>)</w:t>
      </w:r>
    </w:p>
    <w:p w14:paraId="0AB95D3B" w14:textId="18C64173" w:rsidR="00ED543A" w:rsidRPr="000A7914" w:rsidRDefault="00ED543A" w:rsidP="00ED543A">
      <w:pPr>
        <w:pStyle w:val="Caption"/>
        <w:rPr>
          <w:rFonts w:ascii="Times New Roman" w:hAnsi="Times New Roman" w:cs="Times New Roman"/>
          <w:lang w:val="en-US"/>
        </w:rPr>
      </w:pPr>
    </w:p>
    <w:tbl>
      <w:tblPr>
        <w:tblW w:w="6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0"/>
        <w:gridCol w:w="2156"/>
      </w:tblGrid>
      <w:tr w:rsidR="00ED543A" w:rsidRPr="00882712" w14:paraId="203EC8BE" w14:textId="77777777" w:rsidTr="00FB5E40">
        <w:trPr>
          <w:trHeight w:val="340"/>
        </w:trPr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A5A22" w14:textId="77777777" w:rsidR="00ED543A" w:rsidRPr="000A7914" w:rsidRDefault="00ED543A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Cancer Type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7895" w14:textId="77777777" w:rsidR="00ED543A" w:rsidRPr="000A7914" w:rsidRDefault="00ED543A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Number of Deaths accounted</w:t>
            </w:r>
          </w:p>
        </w:tc>
      </w:tr>
      <w:tr w:rsidR="00ED543A" w:rsidRPr="00882712" w14:paraId="478070F2" w14:textId="77777777" w:rsidTr="00FB5E40">
        <w:trPr>
          <w:trHeight w:val="340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E7FC" w14:textId="77777777" w:rsidR="00ED543A" w:rsidRPr="000A7914" w:rsidRDefault="00ED543A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C34 - Lung Cancer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628B" w14:textId="77777777" w:rsidR="00ED543A" w:rsidRPr="000A7914" w:rsidRDefault="00ED543A" w:rsidP="00FB5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212.379</w:t>
            </w:r>
          </w:p>
        </w:tc>
      </w:tr>
      <w:tr w:rsidR="00ED543A" w:rsidRPr="00882712" w14:paraId="04EC0D13" w14:textId="77777777" w:rsidTr="00FB5E40">
        <w:trPr>
          <w:trHeight w:val="34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D6E5" w14:textId="77777777" w:rsidR="00ED543A" w:rsidRPr="000A7914" w:rsidRDefault="00ED543A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C18-C21 - Colorectal Cance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E702" w14:textId="77777777" w:rsidR="00ED543A" w:rsidRPr="000A7914" w:rsidRDefault="00ED543A" w:rsidP="00FB5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32.802</w:t>
            </w:r>
          </w:p>
        </w:tc>
      </w:tr>
      <w:tr w:rsidR="00ED543A" w:rsidRPr="00882712" w14:paraId="5D230F57" w14:textId="77777777" w:rsidTr="00FB5E40">
        <w:trPr>
          <w:trHeight w:val="34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411B" w14:textId="77777777" w:rsidR="00ED543A" w:rsidRPr="000A7914" w:rsidRDefault="00ED543A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C50 - Breast Cance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9349" w14:textId="77777777" w:rsidR="00ED543A" w:rsidRPr="000A7914" w:rsidRDefault="00ED543A" w:rsidP="00FB5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25.008</w:t>
            </w:r>
          </w:p>
        </w:tc>
      </w:tr>
      <w:tr w:rsidR="00ED543A" w:rsidRPr="00882712" w14:paraId="4BEAD657" w14:textId="77777777" w:rsidTr="00FB5E40">
        <w:trPr>
          <w:trHeight w:val="34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62CF" w14:textId="77777777" w:rsidR="00ED543A" w:rsidRPr="000A7914" w:rsidRDefault="00ED543A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C16 - Stomach Cance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6FC0" w14:textId="77777777" w:rsidR="00ED543A" w:rsidRPr="000A7914" w:rsidRDefault="00ED543A" w:rsidP="00FB5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23.188</w:t>
            </w:r>
          </w:p>
        </w:tc>
      </w:tr>
      <w:tr w:rsidR="00ED543A" w:rsidRPr="00882712" w14:paraId="0C14A053" w14:textId="77777777" w:rsidTr="00FB5E40">
        <w:trPr>
          <w:trHeight w:val="34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AD4A" w14:textId="77777777" w:rsidR="00ED543A" w:rsidRPr="000A7914" w:rsidRDefault="00ED543A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C61 - Prostate Cance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9B1D" w14:textId="77777777" w:rsidR="00ED543A" w:rsidRPr="000A7914" w:rsidRDefault="00ED543A" w:rsidP="00FB5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120.999</w:t>
            </w:r>
          </w:p>
        </w:tc>
      </w:tr>
      <w:tr w:rsidR="00ED543A" w:rsidRPr="00882712" w14:paraId="0BE42639" w14:textId="77777777" w:rsidTr="00FB5E40">
        <w:trPr>
          <w:trHeight w:val="34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3C23" w14:textId="77777777" w:rsidR="00ED543A" w:rsidRPr="000A7914" w:rsidRDefault="00ED543A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C22 - Liver Cance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D618" w14:textId="77777777" w:rsidR="00ED543A" w:rsidRPr="000A7914" w:rsidRDefault="00ED543A" w:rsidP="00FB5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76.704</w:t>
            </w:r>
          </w:p>
        </w:tc>
      </w:tr>
      <w:tr w:rsidR="00ED543A" w:rsidRPr="00882712" w14:paraId="4A4BAA69" w14:textId="77777777" w:rsidTr="00FB5E40">
        <w:trPr>
          <w:trHeight w:val="34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0178" w14:textId="77777777" w:rsidR="00ED543A" w:rsidRPr="000A7914" w:rsidRDefault="00ED543A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C25 - Pancreatic Cance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2B3E" w14:textId="77777777" w:rsidR="00ED543A" w:rsidRPr="000A7914" w:rsidRDefault="00ED543A" w:rsidP="00FB5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74.123</w:t>
            </w:r>
          </w:p>
        </w:tc>
      </w:tr>
      <w:tr w:rsidR="00ED543A" w:rsidRPr="00882712" w14:paraId="11AB60E6" w14:textId="77777777" w:rsidTr="00FB5E40">
        <w:trPr>
          <w:trHeight w:val="34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6386" w14:textId="77777777" w:rsidR="00ED543A" w:rsidRPr="000A7914" w:rsidRDefault="00ED543A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C15 - Esophagus Cance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DC4E" w14:textId="77777777" w:rsidR="00ED543A" w:rsidRPr="000A7914" w:rsidRDefault="00ED543A" w:rsidP="00FB5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70.386</w:t>
            </w:r>
          </w:p>
        </w:tc>
      </w:tr>
      <w:tr w:rsidR="00ED543A" w:rsidRPr="00882712" w14:paraId="7D47B8F7" w14:textId="77777777" w:rsidTr="00FB5E40">
        <w:trPr>
          <w:trHeight w:val="340"/>
        </w:trPr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12BF" w14:textId="77777777" w:rsidR="00ED543A" w:rsidRPr="000A7914" w:rsidRDefault="00ED543A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C71 - Brain Cancer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1643" w14:textId="77777777" w:rsidR="00ED543A" w:rsidRPr="000A7914" w:rsidRDefault="00ED543A" w:rsidP="00FB5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64.741</w:t>
            </w:r>
          </w:p>
        </w:tc>
      </w:tr>
      <w:tr w:rsidR="00ED543A" w:rsidRPr="00882712" w14:paraId="72B39F24" w14:textId="77777777" w:rsidTr="00FB5E40">
        <w:trPr>
          <w:trHeight w:val="340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FD784" w14:textId="77777777" w:rsidR="00ED543A" w:rsidRPr="000A7914" w:rsidRDefault="00ED543A" w:rsidP="00FB5E4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C80 – Non-Specified Location Cancer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BB035" w14:textId="77777777" w:rsidR="00ED543A" w:rsidRPr="000A7914" w:rsidRDefault="00ED543A" w:rsidP="00FB5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914">
              <w:rPr>
                <w:rFonts w:ascii="Times New Roman" w:eastAsia="Times New Roman" w:hAnsi="Times New Roman" w:cs="Times New Roman"/>
                <w:lang w:val="en-US" w:eastAsia="pt-BR"/>
              </w:rPr>
              <w:t>56.340</w:t>
            </w:r>
          </w:p>
        </w:tc>
      </w:tr>
    </w:tbl>
    <w:p w14:paraId="6FED29A1" w14:textId="77777777" w:rsidR="00ED543A" w:rsidRDefault="00ED543A" w:rsidP="00ED543A">
      <w:pPr>
        <w:rPr>
          <w:rFonts w:ascii="Times New Roman" w:hAnsi="Times New Roman" w:cs="Times New Roman"/>
          <w:lang w:val="en-US"/>
        </w:rPr>
      </w:pPr>
    </w:p>
    <w:p w14:paraId="47829B99" w14:textId="7DBDBD9C" w:rsidR="00372BEF" w:rsidRPr="000A7914" w:rsidRDefault="00ED543A" w:rsidP="00372BEF">
      <w:pPr>
        <w:pStyle w:val="Caption"/>
        <w:rPr>
          <w:rFonts w:ascii="Times New Roman" w:hAnsi="Times New Roman" w:cs="Times New Roman"/>
          <w:color w:val="auto"/>
          <w:lang w:val="en-US"/>
        </w:rPr>
      </w:pPr>
      <w:bookmarkStart w:id="0" w:name="_Ref40618129"/>
      <w:r>
        <w:rPr>
          <w:rFonts w:ascii="Times New Roman" w:hAnsi="Times New Roman" w:cs="Times New Roman"/>
          <w:color w:val="auto"/>
          <w:lang w:val="en-US"/>
        </w:rPr>
        <w:t>Annex 3</w:t>
      </w:r>
      <w:r w:rsidRPr="000A7914">
        <w:rPr>
          <w:rFonts w:ascii="Times New Roman" w:hAnsi="Times New Roman" w:cs="Times New Roman"/>
          <w:color w:val="auto"/>
          <w:lang w:val="en-US"/>
        </w:rPr>
        <w:t xml:space="preserve"> </w:t>
      </w:r>
      <w:bookmarkEnd w:id="0"/>
      <w:r w:rsidRPr="000A7914">
        <w:rPr>
          <w:rFonts w:ascii="Times New Roman" w:hAnsi="Times New Roman" w:cs="Times New Roman"/>
          <w:color w:val="auto"/>
          <w:lang w:val="en-US"/>
        </w:rPr>
        <w:t xml:space="preserve"> - Resample plot of model performance in the train set with 95% Confidence Intervals.</w:t>
      </w:r>
      <w:r w:rsidR="00372BEF" w:rsidRPr="00372BEF">
        <w:rPr>
          <w:rFonts w:ascii="Times New Roman" w:hAnsi="Times New Roman" w:cs="Times New Roman"/>
          <w:lang w:val="en-US"/>
        </w:rPr>
        <w:t xml:space="preserve"> </w:t>
      </w:r>
      <w:r w:rsidR="00372BEF">
        <w:rPr>
          <w:rFonts w:ascii="Times New Roman" w:hAnsi="Times New Roman" w:cs="Times New Roman"/>
          <w:color w:val="auto"/>
          <w:lang w:val="en-US"/>
        </w:rPr>
        <w:t>(</w:t>
      </w:r>
      <w:r w:rsidR="00372BEF" w:rsidRPr="00190E6C">
        <w:rPr>
          <w:rFonts w:ascii="Times New Roman" w:hAnsi="Times New Roman" w:cs="Times New Roman"/>
          <w:color w:val="auto"/>
          <w:lang w:val="en-US"/>
        </w:rPr>
        <w:t>Spatial clusters of cancer mortality in Brazil: a machine learning modelling approach</w:t>
      </w:r>
      <w:r w:rsidR="00372BEF">
        <w:rPr>
          <w:rFonts w:ascii="Times New Roman" w:hAnsi="Times New Roman" w:cs="Times New Roman"/>
          <w:color w:val="auto"/>
          <w:lang w:val="en-US"/>
        </w:rPr>
        <w:t>,</w:t>
      </w:r>
      <w:r w:rsidR="00372BEF" w:rsidRPr="000A7914">
        <w:rPr>
          <w:rFonts w:ascii="Times New Roman" w:hAnsi="Times New Roman" w:cs="Times New Roman"/>
          <w:color w:val="auto"/>
          <w:lang w:val="en-US"/>
        </w:rPr>
        <w:t xml:space="preserve"> Brazil</w:t>
      </w:r>
      <w:r w:rsidR="00372BEF">
        <w:rPr>
          <w:rFonts w:ascii="Times New Roman" w:hAnsi="Times New Roman" w:cs="Times New Roman"/>
          <w:color w:val="auto"/>
          <w:lang w:val="en-US"/>
        </w:rPr>
        <w:t>,</w:t>
      </w:r>
      <w:r w:rsidR="00372BEF" w:rsidRPr="000A7914">
        <w:rPr>
          <w:rFonts w:ascii="Times New Roman" w:hAnsi="Times New Roman" w:cs="Times New Roman"/>
          <w:color w:val="auto"/>
          <w:lang w:val="en-US"/>
        </w:rPr>
        <w:t xml:space="preserve"> 2008-2016</w:t>
      </w:r>
      <w:r w:rsidR="00372BEF">
        <w:rPr>
          <w:rFonts w:ascii="Times New Roman" w:hAnsi="Times New Roman" w:cs="Times New Roman"/>
          <w:color w:val="auto"/>
          <w:lang w:val="en-US"/>
        </w:rPr>
        <w:t>)</w:t>
      </w:r>
    </w:p>
    <w:p w14:paraId="7862EFF5" w14:textId="7898172B" w:rsidR="00ED543A" w:rsidRPr="000A7914" w:rsidRDefault="00ED543A" w:rsidP="00ED543A">
      <w:pPr>
        <w:pStyle w:val="Caption"/>
        <w:keepNext/>
        <w:rPr>
          <w:rFonts w:ascii="Times New Roman" w:hAnsi="Times New Roman" w:cs="Times New Roman"/>
          <w:color w:val="auto"/>
          <w:lang w:val="en-US"/>
        </w:rPr>
      </w:pPr>
    </w:p>
    <w:p w14:paraId="069C8E8E" w14:textId="77777777" w:rsidR="00ED543A" w:rsidRPr="000A7914" w:rsidRDefault="00ED543A" w:rsidP="00ED543A">
      <w:pPr>
        <w:rPr>
          <w:rFonts w:ascii="Times New Roman" w:hAnsi="Times New Roman" w:cs="Times New Roman"/>
          <w:lang w:val="en-US"/>
        </w:rPr>
      </w:pPr>
      <w:r w:rsidRPr="00F6222C">
        <w:rPr>
          <w:rFonts w:ascii="Times New Roman" w:hAnsi="Times New Roman"/>
          <w:noProof/>
          <w:lang w:eastAsia="pt-BR"/>
        </w:rPr>
        <w:drawing>
          <wp:inline distT="0" distB="0" distL="0" distR="0" wp14:anchorId="0346896F" wp14:editId="441328BD">
            <wp:extent cx="5400675" cy="2971800"/>
            <wp:effectExtent l="0" t="0" r="9525" b="0"/>
            <wp:docPr id="4" name="Imagem 4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22" b="6111"/>
                    <a:stretch/>
                  </pic:blipFill>
                  <pic:spPr bwMode="auto">
                    <a:xfrm>
                      <a:off x="0" y="0"/>
                      <a:ext cx="540067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159D80" w14:textId="77777777" w:rsidR="00ED543A" w:rsidRDefault="00ED543A" w:rsidP="00ED543A">
      <w:pPr>
        <w:rPr>
          <w:rFonts w:ascii="Times New Roman" w:hAnsi="Times New Roman" w:cs="Times New Roman"/>
          <w:lang w:val="en-US"/>
        </w:rPr>
      </w:pPr>
    </w:p>
    <w:p w14:paraId="1E4FEDD1" w14:textId="77777777" w:rsidR="00372BEF" w:rsidRPr="000A7914" w:rsidRDefault="00ED543A" w:rsidP="00372BEF">
      <w:pPr>
        <w:pStyle w:val="Caption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>Annex 4</w:t>
      </w:r>
      <w:r w:rsidRPr="000A7914">
        <w:rPr>
          <w:rFonts w:ascii="Times New Roman" w:hAnsi="Times New Roman" w:cs="Times New Roman"/>
          <w:color w:val="auto"/>
          <w:lang w:val="en-US"/>
        </w:rPr>
        <w:t xml:space="preserve"> - Prediction Accuracy and Clusters Identified by the Kulldorff Statistic for different Machine Learning </w:t>
      </w:r>
      <w:r>
        <w:rPr>
          <w:rFonts w:ascii="Times New Roman" w:hAnsi="Times New Roman" w:cs="Times New Roman"/>
          <w:color w:val="auto"/>
          <w:lang w:val="en-US"/>
        </w:rPr>
        <w:t>a</w:t>
      </w:r>
      <w:r w:rsidRPr="000A7914">
        <w:rPr>
          <w:rFonts w:ascii="Times New Roman" w:hAnsi="Times New Roman" w:cs="Times New Roman"/>
          <w:color w:val="auto"/>
          <w:lang w:val="en-US"/>
        </w:rPr>
        <w:t xml:space="preserve">lgorithms </w:t>
      </w:r>
      <w:r>
        <w:rPr>
          <w:rFonts w:ascii="Times New Roman" w:hAnsi="Times New Roman" w:cs="Times New Roman"/>
          <w:color w:val="auto"/>
          <w:lang w:val="en-US"/>
        </w:rPr>
        <w:t xml:space="preserve">and Cancer types </w:t>
      </w:r>
      <w:r w:rsidR="00372BEF">
        <w:rPr>
          <w:rFonts w:ascii="Times New Roman" w:hAnsi="Times New Roman" w:cs="Times New Roman"/>
          <w:color w:val="auto"/>
          <w:lang w:val="en-US"/>
        </w:rPr>
        <w:t>(</w:t>
      </w:r>
      <w:r w:rsidR="00372BEF" w:rsidRPr="00190E6C">
        <w:rPr>
          <w:rFonts w:ascii="Times New Roman" w:hAnsi="Times New Roman" w:cs="Times New Roman"/>
          <w:color w:val="auto"/>
          <w:lang w:val="en-US"/>
        </w:rPr>
        <w:t>Spatial clusters of cancer mortality in Brazil: a machine learning modelling approach</w:t>
      </w:r>
      <w:r w:rsidR="00372BEF">
        <w:rPr>
          <w:rFonts w:ascii="Times New Roman" w:hAnsi="Times New Roman" w:cs="Times New Roman"/>
          <w:color w:val="auto"/>
          <w:lang w:val="en-US"/>
        </w:rPr>
        <w:t>,</w:t>
      </w:r>
      <w:r w:rsidR="00372BEF" w:rsidRPr="000A7914">
        <w:rPr>
          <w:rFonts w:ascii="Times New Roman" w:hAnsi="Times New Roman" w:cs="Times New Roman"/>
          <w:color w:val="auto"/>
          <w:lang w:val="en-US"/>
        </w:rPr>
        <w:t xml:space="preserve"> Brazil</w:t>
      </w:r>
      <w:r w:rsidR="00372BEF">
        <w:rPr>
          <w:rFonts w:ascii="Times New Roman" w:hAnsi="Times New Roman" w:cs="Times New Roman"/>
          <w:color w:val="auto"/>
          <w:lang w:val="en-US"/>
        </w:rPr>
        <w:t>,</w:t>
      </w:r>
      <w:r w:rsidR="00372BEF" w:rsidRPr="000A7914">
        <w:rPr>
          <w:rFonts w:ascii="Times New Roman" w:hAnsi="Times New Roman" w:cs="Times New Roman"/>
          <w:color w:val="auto"/>
          <w:lang w:val="en-US"/>
        </w:rPr>
        <w:t xml:space="preserve"> 2008-2016</w:t>
      </w:r>
      <w:r w:rsidR="00372BEF">
        <w:rPr>
          <w:rFonts w:ascii="Times New Roman" w:hAnsi="Times New Roman" w:cs="Times New Roman"/>
          <w:color w:val="auto"/>
          <w:lang w:val="en-US"/>
        </w:rPr>
        <w:t>)</w:t>
      </w:r>
    </w:p>
    <w:p w14:paraId="3B480F04" w14:textId="7B63346D" w:rsidR="00ED543A" w:rsidRPr="000A7914" w:rsidRDefault="00ED543A" w:rsidP="00ED543A">
      <w:pPr>
        <w:pStyle w:val="Caption"/>
        <w:keepNext/>
        <w:jc w:val="both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noProof/>
          <w:color w:val="auto"/>
          <w:lang w:val="en-US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8"/>
        <w:gridCol w:w="1843"/>
        <w:gridCol w:w="1105"/>
        <w:gridCol w:w="1498"/>
        <w:gridCol w:w="1498"/>
      </w:tblGrid>
      <w:tr w:rsidR="00ED543A" w:rsidRPr="00372BEF" w14:paraId="77CD81EC" w14:textId="77777777" w:rsidTr="00FB5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674EC49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ancer Typ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E999292" w14:textId="77777777" w:rsidR="00ED543A" w:rsidRPr="000A7914" w:rsidRDefault="00ED543A" w:rsidP="00FB5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Algorithm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</w:tcPr>
          <w:p w14:paraId="4498D403" w14:textId="77777777" w:rsidR="00ED543A" w:rsidRPr="000A7914" w:rsidRDefault="00ED543A" w:rsidP="00FB5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R2 in Overall Set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360A634A" w14:textId="77777777" w:rsidR="00ED543A" w:rsidRPr="000A7914" w:rsidRDefault="00ED543A" w:rsidP="00FB5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Number of Clusters Identified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478FCC73" w14:textId="77777777" w:rsidR="00ED543A" w:rsidRPr="000A7914" w:rsidRDefault="00ED543A" w:rsidP="00FB5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Number of Clusters Identified</w:t>
            </w:r>
          </w:p>
          <w:p w14:paraId="72A324F3" w14:textId="77777777" w:rsidR="00ED543A" w:rsidRPr="000A7914" w:rsidRDefault="00ED543A" w:rsidP="00FB5E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(p&lt;0.05)</w:t>
            </w:r>
          </w:p>
        </w:tc>
      </w:tr>
      <w:tr w:rsidR="00ED543A" w:rsidRPr="00882712" w14:paraId="7C50F3A2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nil"/>
            </w:tcBorders>
          </w:tcPr>
          <w:p w14:paraId="21FE407C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Cancer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31FC915E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XGB</w:t>
            </w:r>
          </w:p>
        </w:tc>
        <w:tc>
          <w:tcPr>
            <w:tcW w:w="1105" w:type="dxa"/>
            <w:tcBorders>
              <w:top w:val="single" w:sz="12" w:space="0" w:color="auto"/>
              <w:bottom w:val="nil"/>
            </w:tcBorders>
          </w:tcPr>
          <w:p w14:paraId="41617F17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0" w:type="dxa"/>
            <w:tcBorders>
              <w:top w:val="single" w:sz="12" w:space="0" w:color="auto"/>
              <w:bottom w:val="nil"/>
            </w:tcBorders>
          </w:tcPr>
          <w:p w14:paraId="54557B2F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dxa"/>
            <w:tcBorders>
              <w:top w:val="single" w:sz="12" w:space="0" w:color="auto"/>
              <w:bottom w:val="nil"/>
            </w:tcBorders>
          </w:tcPr>
          <w:p w14:paraId="6E638E24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D543A" w:rsidRPr="00882712" w14:paraId="4D109CCC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89F9818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Canc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9AAF81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Random Fores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24BB916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E0856EF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0FBF5C7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D543A" w:rsidRPr="00882712" w14:paraId="7A1DEEE4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15C1F38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Canc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266A68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A7914">
              <w:rPr>
                <w:rFonts w:ascii="Times New Roman" w:hAnsi="Times New Roman" w:cs="Times New Roman"/>
                <w:lang w:val="en-US"/>
              </w:rPr>
              <w:t>pSVM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ACCE10F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0E2EF05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CF83BE1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D543A" w:rsidRPr="00882712" w14:paraId="2B9DBC39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6962A975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Cancer</w:t>
            </w:r>
          </w:p>
        </w:tc>
        <w:tc>
          <w:tcPr>
            <w:tcW w:w="1843" w:type="dxa"/>
            <w:tcBorders>
              <w:top w:val="nil"/>
            </w:tcBorders>
          </w:tcPr>
          <w:p w14:paraId="090BE312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LASSO</w:t>
            </w:r>
          </w:p>
        </w:tc>
        <w:tc>
          <w:tcPr>
            <w:tcW w:w="1105" w:type="dxa"/>
            <w:tcBorders>
              <w:top w:val="nil"/>
            </w:tcBorders>
          </w:tcPr>
          <w:p w14:paraId="2812DCCB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0" w:type="dxa"/>
            <w:tcBorders>
              <w:top w:val="nil"/>
            </w:tcBorders>
          </w:tcPr>
          <w:p w14:paraId="76AD1483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dxa"/>
            <w:tcBorders>
              <w:top w:val="nil"/>
            </w:tcBorders>
          </w:tcPr>
          <w:p w14:paraId="68F8CB57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ED543A" w:rsidRPr="00882712" w14:paraId="2350D184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5D4A9499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15 - Esophagus</w:t>
            </w:r>
          </w:p>
        </w:tc>
        <w:tc>
          <w:tcPr>
            <w:tcW w:w="1843" w:type="dxa"/>
            <w:tcBorders>
              <w:bottom w:val="nil"/>
            </w:tcBorders>
          </w:tcPr>
          <w:p w14:paraId="11338CC6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XGB</w:t>
            </w:r>
          </w:p>
        </w:tc>
        <w:tc>
          <w:tcPr>
            <w:tcW w:w="1105" w:type="dxa"/>
            <w:tcBorders>
              <w:bottom w:val="nil"/>
            </w:tcBorders>
          </w:tcPr>
          <w:p w14:paraId="01AC3D95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0" w:type="dxa"/>
            <w:tcBorders>
              <w:bottom w:val="nil"/>
            </w:tcBorders>
          </w:tcPr>
          <w:p w14:paraId="47C332B4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dxa"/>
            <w:tcBorders>
              <w:bottom w:val="nil"/>
            </w:tcBorders>
          </w:tcPr>
          <w:p w14:paraId="267CF85D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D543A" w:rsidRPr="00882712" w14:paraId="36565025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E828499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15 – Esophag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25E502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Random Fores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8CF4847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314C1BA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E58F906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D543A" w:rsidRPr="00882712" w14:paraId="60A9408D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84D63C0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15 – Esophag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F87B17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A7914">
              <w:rPr>
                <w:rFonts w:ascii="Times New Roman" w:hAnsi="Times New Roman" w:cs="Times New Roman"/>
                <w:lang w:val="en-US"/>
              </w:rPr>
              <w:t>pSVM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696FFFD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9E77690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FBC2A23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ED543A" w:rsidRPr="00882712" w14:paraId="1495CA85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581E5822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15 – Esophagus</w:t>
            </w:r>
          </w:p>
        </w:tc>
        <w:tc>
          <w:tcPr>
            <w:tcW w:w="1843" w:type="dxa"/>
            <w:tcBorders>
              <w:bottom w:val="nil"/>
            </w:tcBorders>
          </w:tcPr>
          <w:p w14:paraId="1F27F44F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LASSO</w:t>
            </w:r>
          </w:p>
        </w:tc>
        <w:tc>
          <w:tcPr>
            <w:tcW w:w="1105" w:type="dxa"/>
            <w:tcBorders>
              <w:bottom w:val="nil"/>
            </w:tcBorders>
          </w:tcPr>
          <w:p w14:paraId="5AD43A03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0" w:type="dxa"/>
            <w:tcBorders>
              <w:bottom w:val="nil"/>
            </w:tcBorders>
          </w:tcPr>
          <w:p w14:paraId="1AC27197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dxa"/>
            <w:tcBorders>
              <w:bottom w:val="nil"/>
            </w:tcBorders>
          </w:tcPr>
          <w:p w14:paraId="308C61EF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D543A" w:rsidRPr="00882712" w14:paraId="477ACBC3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518708BD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16 – Stomach</w:t>
            </w:r>
          </w:p>
        </w:tc>
        <w:tc>
          <w:tcPr>
            <w:tcW w:w="1843" w:type="dxa"/>
            <w:tcBorders>
              <w:bottom w:val="nil"/>
            </w:tcBorders>
          </w:tcPr>
          <w:p w14:paraId="44670BE2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XGB</w:t>
            </w:r>
          </w:p>
        </w:tc>
        <w:tc>
          <w:tcPr>
            <w:tcW w:w="1105" w:type="dxa"/>
            <w:tcBorders>
              <w:bottom w:val="nil"/>
            </w:tcBorders>
          </w:tcPr>
          <w:p w14:paraId="403FB30B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0" w:type="dxa"/>
            <w:tcBorders>
              <w:bottom w:val="nil"/>
            </w:tcBorders>
          </w:tcPr>
          <w:p w14:paraId="66C493F2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bottom w:val="nil"/>
            </w:tcBorders>
          </w:tcPr>
          <w:p w14:paraId="1E6C9AC9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D543A" w:rsidRPr="00882712" w14:paraId="4195A185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CE7E143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16 – Stomac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B9B6FB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Random Fores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DADADC0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AEF6E40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E655C5F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D543A" w:rsidRPr="00882712" w14:paraId="367CD016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46252A5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16 – Stomac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0949EC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A7914">
              <w:rPr>
                <w:rFonts w:ascii="Times New Roman" w:hAnsi="Times New Roman" w:cs="Times New Roman"/>
                <w:lang w:val="en-US"/>
              </w:rPr>
              <w:t>pSVM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E65D599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3C039F5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07C2AA6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D543A" w:rsidRPr="00882712" w14:paraId="3D751ECB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6D47B528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16 – Stomach</w:t>
            </w:r>
          </w:p>
        </w:tc>
        <w:tc>
          <w:tcPr>
            <w:tcW w:w="1843" w:type="dxa"/>
            <w:tcBorders>
              <w:top w:val="nil"/>
            </w:tcBorders>
          </w:tcPr>
          <w:p w14:paraId="72FDAAAD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LASSO</w:t>
            </w:r>
          </w:p>
        </w:tc>
        <w:tc>
          <w:tcPr>
            <w:tcW w:w="1105" w:type="dxa"/>
            <w:tcBorders>
              <w:top w:val="nil"/>
            </w:tcBorders>
          </w:tcPr>
          <w:p w14:paraId="0889A576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dxa"/>
            <w:tcBorders>
              <w:top w:val="nil"/>
            </w:tcBorders>
          </w:tcPr>
          <w:p w14:paraId="239D6806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dxa"/>
            <w:tcBorders>
              <w:top w:val="nil"/>
            </w:tcBorders>
          </w:tcPr>
          <w:p w14:paraId="68AC84F2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D543A" w:rsidRPr="00882712" w14:paraId="549DE29F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512B1448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22 – Liver</w:t>
            </w:r>
          </w:p>
        </w:tc>
        <w:tc>
          <w:tcPr>
            <w:tcW w:w="1843" w:type="dxa"/>
            <w:tcBorders>
              <w:bottom w:val="nil"/>
            </w:tcBorders>
          </w:tcPr>
          <w:p w14:paraId="7CB5F362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XGB</w:t>
            </w:r>
          </w:p>
        </w:tc>
        <w:tc>
          <w:tcPr>
            <w:tcW w:w="1105" w:type="dxa"/>
            <w:tcBorders>
              <w:bottom w:val="nil"/>
            </w:tcBorders>
          </w:tcPr>
          <w:p w14:paraId="6B46DFA6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dxa"/>
            <w:tcBorders>
              <w:bottom w:val="nil"/>
            </w:tcBorders>
          </w:tcPr>
          <w:p w14:paraId="18FED69F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bottom w:val="nil"/>
            </w:tcBorders>
          </w:tcPr>
          <w:p w14:paraId="037C5A39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7924D0E0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480BC427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22 – Liver</w:t>
            </w:r>
          </w:p>
        </w:tc>
        <w:tc>
          <w:tcPr>
            <w:tcW w:w="1843" w:type="dxa"/>
            <w:tcBorders>
              <w:bottom w:val="nil"/>
            </w:tcBorders>
          </w:tcPr>
          <w:p w14:paraId="0670F692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Random Forest</w:t>
            </w:r>
          </w:p>
        </w:tc>
        <w:tc>
          <w:tcPr>
            <w:tcW w:w="1105" w:type="dxa"/>
            <w:tcBorders>
              <w:bottom w:val="nil"/>
            </w:tcBorders>
          </w:tcPr>
          <w:p w14:paraId="36AFEFD1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dxa"/>
            <w:tcBorders>
              <w:bottom w:val="nil"/>
            </w:tcBorders>
          </w:tcPr>
          <w:p w14:paraId="16900849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bottom w:val="nil"/>
            </w:tcBorders>
          </w:tcPr>
          <w:p w14:paraId="2E9A8674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086A3563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46E1F2F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22 – Live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AF00A6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A7914">
              <w:rPr>
                <w:rFonts w:ascii="Times New Roman" w:hAnsi="Times New Roman" w:cs="Times New Roman"/>
                <w:lang w:val="en-US"/>
              </w:rPr>
              <w:t>pSVM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7B8D172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847E6E4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971A8EC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1D7FE8CD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</w:tcPr>
          <w:p w14:paraId="6D8ECDA9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22 – Live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A74BD2A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LASSO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0B89B5F9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3D16D066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2F45A2B6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07285D9F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nil"/>
            </w:tcBorders>
          </w:tcPr>
          <w:p w14:paraId="4F12BB4A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25 – Pancreati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CA7F647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XGB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14:paraId="729FC6F3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6A04B37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E726F64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7CACAC78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329C4DD7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25 – Pancreati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6309F9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Random Fores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F825944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6A76E4F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03F6FB0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285BD063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07616944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25 – Pancreati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0FF7F2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A7914">
              <w:rPr>
                <w:rFonts w:ascii="Times New Roman" w:hAnsi="Times New Roman" w:cs="Times New Roman"/>
                <w:lang w:val="en-US"/>
              </w:rPr>
              <w:t>pSVM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2A7D920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C419523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B034ADC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101EA13D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6556201B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25 – Pancreatic</w:t>
            </w:r>
          </w:p>
        </w:tc>
        <w:tc>
          <w:tcPr>
            <w:tcW w:w="1843" w:type="dxa"/>
            <w:tcBorders>
              <w:top w:val="nil"/>
            </w:tcBorders>
          </w:tcPr>
          <w:p w14:paraId="341AAA37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LASSO</w:t>
            </w:r>
          </w:p>
        </w:tc>
        <w:tc>
          <w:tcPr>
            <w:tcW w:w="1105" w:type="dxa"/>
            <w:tcBorders>
              <w:top w:val="nil"/>
            </w:tcBorders>
          </w:tcPr>
          <w:p w14:paraId="7E00C3DD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0" w:type="dxa"/>
            <w:tcBorders>
              <w:top w:val="nil"/>
            </w:tcBorders>
          </w:tcPr>
          <w:p w14:paraId="7E66E4DA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</w:tcBorders>
          </w:tcPr>
          <w:p w14:paraId="4C666ADE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2B67C26F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021C6BCB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34 – Lung</w:t>
            </w:r>
          </w:p>
        </w:tc>
        <w:tc>
          <w:tcPr>
            <w:tcW w:w="1843" w:type="dxa"/>
            <w:tcBorders>
              <w:bottom w:val="nil"/>
            </w:tcBorders>
          </w:tcPr>
          <w:p w14:paraId="175FFAEE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XGB</w:t>
            </w:r>
          </w:p>
        </w:tc>
        <w:tc>
          <w:tcPr>
            <w:tcW w:w="1105" w:type="dxa"/>
            <w:tcBorders>
              <w:bottom w:val="nil"/>
            </w:tcBorders>
          </w:tcPr>
          <w:p w14:paraId="582A2812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0" w:type="dxa"/>
            <w:tcBorders>
              <w:bottom w:val="nil"/>
            </w:tcBorders>
          </w:tcPr>
          <w:p w14:paraId="64502071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bottom w:val="nil"/>
            </w:tcBorders>
          </w:tcPr>
          <w:p w14:paraId="70F96A16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4D8B78B1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69ADA4A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34 – Lun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B52B0A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Random Fores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A40F685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93E4EFD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66937B8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77FFBB65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AA1F8E3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34 – Lun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D60D75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A7914">
              <w:rPr>
                <w:rFonts w:ascii="Times New Roman" w:hAnsi="Times New Roman" w:cs="Times New Roman"/>
                <w:lang w:val="en-US"/>
              </w:rPr>
              <w:t>pSVM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8CF180B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BDA5655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22EC9C8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D543A" w:rsidRPr="00882712" w14:paraId="271CA119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28C5054F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lastRenderedPageBreak/>
              <w:t>C34 – Lung</w:t>
            </w:r>
          </w:p>
        </w:tc>
        <w:tc>
          <w:tcPr>
            <w:tcW w:w="1843" w:type="dxa"/>
            <w:tcBorders>
              <w:top w:val="nil"/>
            </w:tcBorders>
          </w:tcPr>
          <w:p w14:paraId="296965AB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LASSO</w:t>
            </w:r>
          </w:p>
        </w:tc>
        <w:tc>
          <w:tcPr>
            <w:tcW w:w="1105" w:type="dxa"/>
            <w:tcBorders>
              <w:top w:val="nil"/>
            </w:tcBorders>
          </w:tcPr>
          <w:p w14:paraId="4B6E0CEA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0" w:type="dxa"/>
            <w:tcBorders>
              <w:top w:val="nil"/>
            </w:tcBorders>
          </w:tcPr>
          <w:p w14:paraId="57F244E6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dxa"/>
            <w:tcBorders>
              <w:top w:val="nil"/>
            </w:tcBorders>
          </w:tcPr>
          <w:p w14:paraId="044A07DF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ED543A" w:rsidRPr="00882712" w14:paraId="18321428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105D0092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50 – Breast</w:t>
            </w:r>
          </w:p>
        </w:tc>
        <w:tc>
          <w:tcPr>
            <w:tcW w:w="1843" w:type="dxa"/>
            <w:tcBorders>
              <w:bottom w:val="nil"/>
            </w:tcBorders>
          </w:tcPr>
          <w:p w14:paraId="5AEB9543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XGB</w:t>
            </w:r>
          </w:p>
        </w:tc>
        <w:tc>
          <w:tcPr>
            <w:tcW w:w="1105" w:type="dxa"/>
            <w:tcBorders>
              <w:bottom w:val="nil"/>
            </w:tcBorders>
          </w:tcPr>
          <w:p w14:paraId="1ACA1C56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0" w:type="dxa"/>
            <w:tcBorders>
              <w:bottom w:val="nil"/>
            </w:tcBorders>
          </w:tcPr>
          <w:p w14:paraId="56ADBF6C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bottom w:val="nil"/>
            </w:tcBorders>
          </w:tcPr>
          <w:p w14:paraId="62956434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579DFB0A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543C0045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50 – Breas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E34AAF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Random Fores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6B4D977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307856A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29635E3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5EE07263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62B4839A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50 – Breas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299B0A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A7914">
              <w:rPr>
                <w:rFonts w:ascii="Times New Roman" w:hAnsi="Times New Roman" w:cs="Times New Roman"/>
                <w:lang w:val="en-US"/>
              </w:rPr>
              <w:t>pSVM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12D9E48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E1E0D37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1EDE7BF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699FCF1A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</w:tcPr>
          <w:p w14:paraId="63911E4C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50 – Breast</w:t>
            </w:r>
          </w:p>
        </w:tc>
        <w:tc>
          <w:tcPr>
            <w:tcW w:w="1843" w:type="dxa"/>
            <w:tcBorders>
              <w:top w:val="nil"/>
            </w:tcBorders>
          </w:tcPr>
          <w:p w14:paraId="51443DBF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LASSO</w:t>
            </w:r>
          </w:p>
        </w:tc>
        <w:tc>
          <w:tcPr>
            <w:tcW w:w="1105" w:type="dxa"/>
            <w:tcBorders>
              <w:top w:val="nil"/>
            </w:tcBorders>
          </w:tcPr>
          <w:p w14:paraId="4201B70E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0" w:type="dxa"/>
            <w:tcBorders>
              <w:top w:val="nil"/>
            </w:tcBorders>
          </w:tcPr>
          <w:p w14:paraId="56D878CA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</w:tcBorders>
          </w:tcPr>
          <w:p w14:paraId="499EBC04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5FEB0729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</w:tcPr>
          <w:p w14:paraId="32D8F6A2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61 – Prostate</w:t>
            </w:r>
          </w:p>
        </w:tc>
        <w:tc>
          <w:tcPr>
            <w:tcW w:w="1843" w:type="dxa"/>
            <w:tcBorders>
              <w:bottom w:val="nil"/>
            </w:tcBorders>
          </w:tcPr>
          <w:p w14:paraId="487A64B1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XGB</w:t>
            </w:r>
          </w:p>
        </w:tc>
        <w:tc>
          <w:tcPr>
            <w:tcW w:w="1105" w:type="dxa"/>
            <w:tcBorders>
              <w:bottom w:val="nil"/>
            </w:tcBorders>
          </w:tcPr>
          <w:p w14:paraId="1A75AADA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dxa"/>
            <w:tcBorders>
              <w:bottom w:val="nil"/>
            </w:tcBorders>
          </w:tcPr>
          <w:p w14:paraId="2F282ACA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bottom w:val="nil"/>
            </w:tcBorders>
          </w:tcPr>
          <w:p w14:paraId="32FE46B3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7AA19F4D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567E8A55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61 – Prostat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8DC1EF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Random Fores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C55CC9D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2974DE5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1942023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15A75CEF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5693CD8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61 – Prostat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4FE549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A7914">
              <w:rPr>
                <w:rFonts w:ascii="Times New Roman" w:hAnsi="Times New Roman" w:cs="Times New Roman"/>
                <w:lang w:val="en-US"/>
              </w:rPr>
              <w:t>pSVM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11C11EB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CE8032B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BCE5533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3E8E74DC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</w:tcPr>
          <w:p w14:paraId="50A4FF0F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61 – Prostat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4D9D22A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LASSO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13608ECB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7A52CD0C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55913441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5379992F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nil"/>
            </w:tcBorders>
          </w:tcPr>
          <w:p w14:paraId="7A25EE31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71 - Brai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C2FB893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XGB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14:paraId="6DC8B318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78B9BCD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1E4D985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2CE018F8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AF6800E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71 – Bra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9B8D13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Random Fores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37FF2A3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E8C1DCC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05FF8FE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567B2614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C2A9CC4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71 – Bra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CCC74B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A7914">
              <w:rPr>
                <w:rFonts w:ascii="Times New Roman" w:hAnsi="Times New Roman" w:cs="Times New Roman"/>
                <w:lang w:val="en-US"/>
              </w:rPr>
              <w:t>pSVM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40067C03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3D04AFE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8D9CC2F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2F073882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</w:tcPr>
          <w:p w14:paraId="4D70A29C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C71 - Brai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51B103D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LASSO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2A4ADEA3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154BCB0A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17B8FE79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D543A" w:rsidRPr="00882712" w14:paraId="49ED222A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nil"/>
            </w:tcBorders>
          </w:tcPr>
          <w:p w14:paraId="430F90D1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 xml:space="preserve">C80 – </w:t>
            </w:r>
            <w:proofErr w:type="spellStart"/>
            <w:r w:rsidRPr="000A7914">
              <w:rPr>
                <w:rFonts w:ascii="Times New Roman" w:hAnsi="Times New Roman" w:cs="Times New Roman"/>
                <w:lang w:val="en-US"/>
              </w:rPr>
              <w:t>Unsp</w:t>
            </w:r>
            <w:proofErr w:type="spellEnd"/>
            <w:r w:rsidRPr="000A7914">
              <w:rPr>
                <w:rFonts w:ascii="Times New Roman" w:hAnsi="Times New Roman" w:cs="Times New Roman"/>
                <w:lang w:val="en-US"/>
              </w:rPr>
              <w:t>. Loca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733879A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XGB</w:t>
            </w: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</w:tcPr>
          <w:p w14:paraId="1EE60B72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A51C87C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E854677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ED543A" w:rsidRPr="00882712" w14:paraId="2F7689A8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2944846B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 xml:space="preserve">C80 – </w:t>
            </w:r>
            <w:proofErr w:type="spellStart"/>
            <w:r w:rsidRPr="000A7914">
              <w:rPr>
                <w:rFonts w:ascii="Times New Roman" w:hAnsi="Times New Roman" w:cs="Times New Roman"/>
                <w:lang w:val="en-US"/>
              </w:rPr>
              <w:t>Unsp</w:t>
            </w:r>
            <w:proofErr w:type="spellEnd"/>
            <w:r w:rsidRPr="000A7914">
              <w:rPr>
                <w:rFonts w:ascii="Times New Roman" w:hAnsi="Times New Roman" w:cs="Times New Roman"/>
                <w:lang w:val="en-US"/>
              </w:rPr>
              <w:t>. Loc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98CA92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Random Forest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4A02ABE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7F947D7B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7E9EDC4E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ED543A" w:rsidRPr="00882712" w14:paraId="1FDC2E1D" w14:textId="77777777" w:rsidTr="00FB5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718BCC78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 xml:space="preserve">C80 – </w:t>
            </w:r>
            <w:proofErr w:type="spellStart"/>
            <w:r w:rsidRPr="000A7914">
              <w:rPr>
                <w:rFonts w:ascii="Times New Roman" w:hAnsi="Times New Roman" w:cs="Times New Roman"/>
                <w:lang w:val="en-US"/>
              </w:rPr>
              <w:t>Unsp</w:t>
            </w:r>
            <w:proofErr w:type="spellEnd"/>
            <w:r w:rsidRPr="000A7914">
              <w:rPr>
                <w:rFonts w:ascii="Times New Roman" w:hAnsi="Times New Roman" w:cs="Times New Roman"/>
                <w:lang w:val="en-US"/>
              </w:rPr>
              <w:t>. Loca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2FFAA7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A7914">
              <w:rPr>
                <w:rFonts w:ascii="Times New Roman" w:hAnsi="Times New Roman" w:cs="Times New Roman"/>
                <w:lang w:val="en-US"/>
              </w:rPr>
              <w:t>pSVM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1AAF913E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5C63B051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7770077D" w14:textId="77777777" w:rsidR="00ED543A" w:rsidRPr="000A7914" w:rsidRDefault="00ED543A" w:rsidP="00FB5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ED543A" w:rsidRPr="00882712" w14:paraId="55C50B12" w14:textId="77777777" w:rsidTr="00FB5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12" w:space="0" w:color="auto"/>
            </w:tcBorders>
          </w:tcPr>
          <w:p w14:paraId="5CE1D0FF" w14:textId="77777777" w:rsidR="00ED543A" w:rsidRPr="000A7914" w:rsidRDefault="00ED543A" w:rsidP="00FB5E40">
            <w:pPr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 xml:space="preserve">C80 – </w:t>
            </w:r>
            <w:proofErr w:type="spellStart"/>
            <w:r w:rsidRPr="000A7914">
              <w:rPr>
                <w:rFonts w:ascii="Times New Roman" w:hAnsi="Times New Roman" w:cs="Times New Roman"/>
                <w:lang w:val="en-US"/>
              </w:rPr>
              <w:t>Unsp</w:t>
            </w:r>
            <w:proofErr w:type="spellEnd"/>
            <w:r w:rsidRPr="000A7914">
              <w:rPr>
                <w:rFonts w:ascii="Times New Roman" w:hAnsi="Times New Roman" w:cs="Times New Roman"/>
                <w:lang w:val="en-US"/>
              </w:rPr>
              <w:t>. Location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5E1BA4E5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LASSO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</w:tcBorders>
          </w:tcPr>
          <w:p w14:paraId="6591D25C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</w:tcPr>
          <w:p w14:paraId="26400637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</w:tcPr>
          <w:p w14:paraId="013B29F3" w14:textId="77777777" w:rsidR="00ED543A" w:rsidRPr="000A7914" w:rsidRDefault="00ED543A" w:rsidP="00FB5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A7914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</w:tbl>
    <w:p w14:paraId="1271BDEB" w14:textId="77777777" w:rsidR="00F733EB" w:rsidRDefault="00F733EB"/>
    <w:sectPr w:rsidR="00F733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43A"/>
    <w:rsid w:val="00331767"/>
    <w:rsid w:val="00372BEF"/>
    <w:rsid w:val="0051332B"/>
    <w:rsid w:val="0063756A"/>
    <w:rsid w:val="0069739D"/>
    <w:rsid w:val="00ED543A"/>
    <w:rsid w:val="00F733EB"/>
    <w:rsid w:val="00FB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29F81"/>
  <w15:chartTrackingRefBased/>
  <w15:docId w15:val="{F0F2DE1B-892A-4BD5-9A6C-814E85973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43A"/>
  </w:style>
  <w:style w:type="paragraph" w:styleId="Heading1">
    <w:name w:val="heading 1"/>
    <w:basedOn w:val="Normal"/>
    <w:next w:val="Normal"/>
    <w:link w:val="Heading1Char"/>
    <w:uiPriority w:val="9"/>
    <w:qFormat/>
    <w:rsid w:val="00ED54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4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D54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ED54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880</Words>
  <Characters>4386</Characters>
  <Application>Microsoft Office Word</Application>
  <DocSecurity>0</DocSecurity>
  <Lines>487</Lines>
  <Paragraphs>5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Teixeira</dc:creator>
  <cp:keywords/>
  <dc:description/>
  <cp:lastModifiedBy>Bruno Teixeira</cp:lastModifiedBy>
  <cp:revision>3</cp:revision>
  <dcterms:created xsi:type="dcterms:W3CDTF">2022-01-14T17:11:00Z</dcterms:created>
  <dcterms:modified xsi:type="dcterms:W3CDTF">2023-05-21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f6be72b01b1310998292c599d77f3ffc6719fc574fe7779242350f09a9077d</vt:lpwstr>
  </property>
</Properties>
</file>